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7DB5" w:rsidRPr="0042651C" w:rsidRDefault="00657DB5">
      <w:r w:rsidRPr="0042651C">
        <w:rPr>
          <w:b/>
        </w:rPr>
        <w:t xml:space="preserve">Table S1 </w:t>
      </w:r>
      <w:r w:rsidR="0042651C">
        <w:t>Summary of the reads obtained for each of the 10 chickens</w:t>
      </w:r>
    </w:p>
    <w:tbl>
      <w:tblPr>
        <w:tblW w:w="7611" w:type="dxa"/>
        <w:tblInd w:w="712" w:type="dxa"/>
        <w:tblLook w:val="04A0"/>
      </w:tblPr>
      <w:tblGrid>
        <w:gridCol w:w="1013"/>
        <w:gridCol w:w="1000"/>
        <w:gridCol w:w="1000"/>
        <w:gridCol w:w="1400"/>
        <w:gridCol w:w="1065"/>
        <w:gridCol w:w="1070"/>
        <w:gridCol w:w="1063"/>
      </w:tblGrid>
      <w:tr w:rsidR="0042651C" w:rsidRPr="00657DB5" w:rsidTr="0042651C">
        <w:trPr>
          <w:trHeight w:val="300"/>
        </w:trPr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51C" w:rsidRPr="0042651C" w:rsidRDefault="0042651C" w:rsidP="00657DB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Chicken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51C" w:rsidRPr="0042651C" w:rsidRDefault="0042651C" w:rsidP="00657DB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651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Ceca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51C" w:rsidRPr="0042651C" w:rsidRDefault="0042651C" w:rsidP="00657DB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r</w:t>
            </w:r>
            <w:r w:rsidRPr="0042651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ep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51C" w:rsidRPr="0042651C" w:rsidRDefault="0042651C" w:rsidP="00657DB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Number of Reads 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51C" w:rsidRPr="0042651C" w:rsidRDefault="0042651C" w:rsidP="00657DB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 xml:space="preserve">Number of </w:t>
            </w:r>
            <w:proofErr w:type="spellStart"/>
            <w:r w:rsidRPr="0042651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OTUs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2651C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Simpsons</w:t>
            </w:r>
          </w:p>
          <w:p w:rsidR="0042651C" w:rsidRPr="0042651C" w:rsidRDefault="0042651C" w:rsidP="00657DB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42651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Index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651C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Shannon</w:t>
            </w:r>
          </w:p>
          <w:p w:rsidR="0042651C" w:rsidRPr="0042651C" w:rsidRDefault="0042651C" w:rsidP="00657DB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42651C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GB"/>
              </w:rPr>
              <w:t>Index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693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2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73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76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12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86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73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17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57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971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74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04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39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124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4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65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95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812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15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44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0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14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42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00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47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128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48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171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49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638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0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754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8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451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88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767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6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85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20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91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927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92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72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24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066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08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616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4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43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211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44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72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2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76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086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0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5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000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40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194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5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77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81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73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1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86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38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57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16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69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34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23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92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05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89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7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74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658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43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474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1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85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60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3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83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720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8</w:t>
            </w:r>
          </w:p>
        </w:tc>
        <w:tc>
          <w:tcPr>
            <w:tcW w:w="1070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23</w:t>
            </w:r>
          </w:p>
        </w:tc>
      </w:tr>
      <w:tr w:rsidR="00641D6F" w:rsidRPr="00657DB5" w:rsidTr="00641D6F">
        <w:trPr>
          <w:trHeight w:val="300"/>
        </w:trPr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D6F" w:rsidRPr="0042651C" w:rsidRDefault="00641D6F" w:rsidP="00657D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475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5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1D6F" w:rsidRPr="00641D6F" w:rsidRDefault="00641D6F" w:rsidP="00641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41D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62</w:t>
            </w:r>
          </w:p>
        </w:tc>
      </w:tr>
    </w:tbl>
    <w:p w:rsidR="00BF1F5A" w:rsidRDefault="00641D6F" w:rsidP="00657DB5"/>
    <w:p w:rsidR="0042651C" w:rsidRPr="008972C4" w:rsidRDefault="007F0EB3" w:rsidP="00657DB5">
      <w:proofErr w:type="gramStart"/>
      <w:r>
        <w:rPr>
          <w:vertAlign w:val="subscript"/>
        </w:rPr>
        <w:t>a</w:t>
      </w:r>
      <w:r>
        <w:t>O</w:t>
      </w:r>
      <w:r w:rsidRPr="007F0EB3">
        <w:t>perational</w:t>
      </w:r>
      <w:proofErr w:type="gramEnd"/>
      <w:r w:rsidR="008972C4">
        <w:t xml:space="preserve"> Taxon</w:t>
      </w:r>
      <w:r>
        <w:t>o</w:t>
      </w:r>
      <w:r w:rsidR="008972C4">
        <w:t xml:space="preserve">mic Units (OTUs) were calculated at the 97 % identity level </w:t>
      </w:r>
      <w:r w:rsidR="008972C4">
        <w:rPr>
          <w:vertAlign w:val="superscript"/>
        </w:rPr>
        <w:t>b</w:t>
      </w:r>
      <w:r w:rsidR="008972C4">
        <w:t xml:space="preserve"> The Shannon and Simpsons diversity indices were calculated using QIIME </w:t>
      </w:r>
    </w:p>
    <w:sectPr w:rsidR="0042651C" w:rsidRPr="008972C4" w:rsidSect="0042651C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57DB5"/>
    <w:rsid w:val="00124E33"/>
    <w:rsid w:val="002603FE"/>
    <w:rsid w:val="003D2B28"/>
    <w:rsid w:val="0042651C"/>
    <w:rsid w:val="005F6ED8"/>
    <w:rsid w:val="00641D6F"/>
    <w:rsid w:val="00657DB5"/>
    <w:rsid w:val="006A5BE8"/>
    <w:rsid w:val="00761372"/>
    <w:rsid w:val="007F0EB3"/>
    <w:rsid w:val="008972C4"/>
    <w:rsid w:val="00D736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B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7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amj</dc:creator>
  <cp:lastModifiedBy>sergeamj</cp:lastModifiedBy>
  <cp:revision>2</cp:revision>
  <dcterms:created xsi:type="dcterms:W3CDTF">2013-10-07T09:54:00Z</dcterms:created>
  <dcterms:modified xsi:type="dcterms:W3CDTF">2013-10-07T09:54:00Z</dcterms:modified>
</cp:coreProperties>
</file>